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2977"/>
        <w:gridCol w:w="708"/>
        <w:gridCol w:w="3402"/>
        <w:gridCol w:w="993"/>
        <w:gridCol w:w="992"/>
        <w:gridCol w:w="1559"/>
        <w:gridCol w:w="1276"/>
        <w:gridCol w:w="3544"/>
        <w:gridCol w:w="3047"/>
      </w:tblGrid>
      <w:tr w:rsidR="00F97B79" w:rsidRPr="00F97B79" w:rsidTr="00125BF8">
        <w:trPr>
          <w:trHeight w:val="69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24"/>
                <w:lang w:eastAsia="nl-NL"/>
              </w:rPr>
            </w:pP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455C597F" wp14:editId="02E226D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30375" cy="13144500"/>
                      <wp:effectExtent l="0" t="0" r="0" b="0"/>
                      <wp:wrapNone/>
                      <wp:docPr id="2052" name="Rechthoek 205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2052" o:spid="_x0000_s1026" style="position:absolute;margin-left:0;margin-top:0;width:1136.25pt;height:1035pt;z-index:2516474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PMJ4QEAAMQDAAAOAAAAZHJzL2Uyb0RvYy54bWysU8Fu2zAMvQ/YPwi6L3YNpNuMOMXQLrt0&#10;W7CsH6BIcixUFgVKiZ2/HyUnWbruNMwHQaTIx8dHenE39pYdNAYDruE3s5Iz7SQo43YNf/q5eveB&#10;sxCFU8KC0w0/6sDvlm/fLAZf6wo6sEojIxAX6sE3vIvR10URZKd7EWbgtaPHFrAXkUzcFQrFQOi9&#10;LaqyvC0GQOURpA6BvA/TI19m/LbVMn5v26Ajsw0nbjGfmM9tOovlQtQ7FL4z8kRD/AOLXhhHRS9Q&#10;DyIKtkfzCqo3EiFAG2cS+gLa1kide6Bubso/utl0wuvcC4kT/EWm8P9g5bfDGplRDa/KecWZEz1N&#10;6YeWXexAP7PJ2xmldJpv0mvwoaa0jV9j6jj4R5DPgTnYaEt6pygy7jvhdvoTIgydFooo5+TiRXYy&#10;AuGw7fAVFBUW+whZx7HFPqGTQmzM4zpexqXHyCQ539/SBpQ0VUlvZ4MIFqI+p3sM8YuGnqVLw5H4&#10;ZXhxeAxxCj2H5F7AGrUy1mYDd9t7i+wgaHdW+UvtE3q4DrOODQ3/OK/mGfnFW7iGSFyJ7V8gEPZO&#10;kV/USarPp3sUxk53KmkdVT7LNc0gjtuRkpJzC+q4xoScLFqVTPO01mkXr+0c9fvnW/4CAAD//wMA&#10;UEsDBBQABgAIAAAAIQD+w4L03QAAAAcBAAAPAAAAZHJzL2Rvd25yZXYueG1sTI9BT8MwDIXvSPyH&#10;yEhcEEsogkJpOiHQjjBROOyYNV4brXGqJtvaf4/hAhfrWc9673O5nHwvjjhGF0jDzUKBQGqCddRq&#10;+PpcXT+AiMmQNX0g1DBjhGV1flaawoYTfeCxTq3gEIqF0dClNBRSxqZDb+IiDEjs7cLoTeJ1bKUd&#10;zYnDfS8zpe6lN464oTMDvnTY7OuD17Da1Pu129Du1uVvr+7xap7f17XWlxfT8xOIhFP6O4YffEaH&#10;ipm24UA2il4DP5J+J3tZlmd3ILasVK4UyKqU//mrbwAAAP//AwBQSwECLQAUAAYACAAAACEAtoM4&#10;kv4AAADhAQAAEwAAAAAAAAAAAAAAAAAAAAAAW0NvbnRlbnRfVHlwZXNdLnhtbFBLAQItABQABgAI&#10;AAAAIQA4/SH/1gAAAJQBAAALAAAAAAAAAAAAAAAAAC8BAABfcmVscy8ucmVsc1BLAQItABQABgAI&#10;AAAAIQDt9PMJ4QEAAMQDAAAOAAAAAAAAAAAAAAAAAC4CAABkcnMvZTJvRG9jLnhtbFBLAQItABQA&#10;BgAIAAAAIQD+w4L03QAAAAcBAAAPAAAAAAAAAAAAAAAAADsEAABkcnMvZG93bnJldi54bWxQSwUG&#10;AAAAAAQABADzAAAARQUAAAAA&#10;">
                      <v:stroke joinstyle="round"/>
                      <o:lock v:ext="edit" selection="t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38F9E24C" wp14:editId="656B5AA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" name="Vrije vorm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" o:spid="_x0000_s1027" style="position:absolute;margin-left:0;margin-top:0;width:600pt;height:600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1Rm5AEAAO4DAAAOAAAAZHJzL2Uyb0RvYy54bWysU02P0zAQvSPxHyzfadpKu0DUdIV2KZcF&#10;VlrgPrWdxuB4rLHbpP+esftBCxIHRA7WTGy/mffeeHE39k7sDEWLvpGzyVQK4xVq6zeN/Ppl9eqN&#10;FDGB1+DQm0buTZR3y5cvFkOozRw7dNqQYBAf6yE0sksp1FUVVWd6iBMMxvNmi9RD4pQ2lSYYGL13&#10;1Xw6va0GJB0IlYmR/z4cNuWy4LetUelz20aThGsk95bKSmVd57VaLqDeEITOqmMb8A9d9GA9Fz1D&#10;PUACsSX7B1RvFWHENk0U9hW2rVWmcGA2s+lvbJ47CKZwYXFiOMsU/x+s+rR7ImF1I+dSeOjZom9k&#10;vxuxY8nFPOszhFjzsefwRJlhDI+ofkTh8b4DvzHviHDoDGjuapbPV1cXchL5qlgPH1EzPGwTFqnG&#10;lvoMyCKIsTiyPztixiQU/3x9yyZP2TjFe6ck14D6dF1tY/pgsEDB7jGmg6X6FEF3itToTyHxYPx1&#10;JAKk4z0udVkiorN6ZZ0rWtBmfe9I7IDHa1W+ogCrdHnMeTE08u3N/KYQv9qLlxCZK7M9ELw6Rrj1&#10;ujDLUr8/xgmsO8TcpfNH7bPcB9vSuB6LucWYbMUa9f6JcoGc8VAVLY8PIE/tZV5O/Xqmy58A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DgN1Rm5AEAAO4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71A33DFF" wp14:editId="1E8E53B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4" name="Vrije vorm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4" o:spid="_x0000_s1028" style="position:absolute;margin-left:0;margin-top:0;width:600pt;height:600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zqQ5AEAAO4DAAAOAAAAZHJzL2Uyb0RvYy54bWysU8GO0zAQvSPxD5bvNG21u0DUdIV2KZcF&#10;Ki1wd2wnMTgea+w26d8zdpvSgsQBkYM1jsdv5r03Xt2PvWV7jcGAq/hiNudMOwnKuLbiX79sXr3h&#10;LEThlLDgdMUPOvD79csXq8GXegkdWKWREYgL5eAr3sXoy6IIstO9CDPw2tFhA9iLSFtsC4ViIPTe&#10;Fsv5/K4YAJVHkDoE+vt4POTrjN80WsbPTRN0ZLbi1FvMK+a1TmuxXomyReE7I09tiH/oohfGUdEz&#10;1KOIgu3Q/AHVG4kQoIkzCX0BTWOkzhyIzWL+G5vnTniduZA4wZ9lCv8PVn7ab5EZVfEbzpzoyaJv&#10;aL5rtifJ2U3SZ/ChpLRnv8XEMPgnkD8Cc/DQCdfqd4gwdFoo6mqR8ourC2kT6Cqrh4+gCF7sImSp&#10;xgb7BEgisDE7cjg7osfIJP18fUcmz8k4SWfTJtUQ5XRd7kL8oCFDif1TiEdL1RSJbork6KYQaTD+&#10;OhJexNM9KnVZIoA1amOszVpgWz9YZHtB47XJX1aAVLpMs44NFX97u7zNxK/OwiVE4kpsjwSv0hB2&#10;TmVmSer3pzgKY48xdWndSfsk99G2ONZjNnc5GVmDOmwxFUjG0FBlLU8PIE3t5T5n/Xqm658A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BGJzqQ5AEAAO4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552DE1CD" wp14:editId="5C3C65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5" name="Vrije vorm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5" o:spid="_x0000_s1029" style="position:absolute;margin-left:0;margin-top:0;width:600pt;height:600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EUh5AEAAO4DAAAOAAAAZHJzL2Uyb0RvYy54bWysU8GO0zAQvSPxD5bvNG1RFzZqukK7lMsC&#10;lZbdu2s7jcHxWGO3Sf+esZuUFiQOiByscTx+M++98fKuby07aAwGXMVnkyln2klQxu0q/vxt/eY9&#10;ZyEKp4QFpyt+1IHfrV6/Wna+1HNowCqNjEBcKDtf8SZGXxZFkI1uRZiA144Oa8BWRNrirlAoOkJv&#10;bTGfTm+KDlB5BKlDoL8Pp0O+yvh1rWX8WtdBR2YrTr3FvGJet2ktVktR7lD4xsihDfEPXbTCOCp6&#10;hnoQUbA9mj+gWiMRAtRxIqEtoK6N1JkDsZlNf2Pz1AivMxcSJ/izTOH/wcovhw0yoyq+4MyJlix6&#10;QfNdswNJzhZJn86HktKe/AYTw+AfQf4IzMF9I9xOf0CErtFCUVezlF9cXUibQFfZtvsMiuDFPkKW&#10;qq+xTYAkAuuzI8ezI7qPTNLPdzdk8pSMk3Q2blINUY7X5T7ETxoylDg8hniyVI2RaMZI9m4MkQbj&#10;ryPhRRzuUanLEgGsUWtjbdYCd9t7i+wgaLzW+csKkEqXadaxruK3i/kiE786C5cQiSuxPRG8SkPY&#10;O5WZJak/DnEUxp5i6tK6Qfsk98m22G/7bO7b0cgtqOMGU4FkDA1V1nJ4AGlqL/c569czXf0E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AJeEUh5AEAAO4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26991393" wp14:editId="5990BE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7" name="Vrije vorm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7" o:spid="_x0000_s1030" style="position:absolute;margin-left:0;margin-top:0;width:600pt;height:600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0V/5AEAAO4DAAAOAAAAZHJzL2Uyb0RvYy54bWysU8GO0zAQvSPxD5bvNG3FbiFqukK7lMsC&#10;lRb2PrWdxuB4LNtt0r9n7CalBWkPiByscTx+M++98fKubw07KB802orPJlPOlBUotd1V/Pu39Zt3&#10;nIUIVoJBqyp+VIHfrV6/WnauVHNs0EjlGYHYUHau4k2MriyKIBrVQpigU5YOa/QtRNr6XSE9dITe&#10;mmI+nd4WHXrpPAoVAv19OB3yVcavayXi17oOKjJTceot5tXndZvWYrWEcufBNVoMbcA/dNGCtlT0&#10;DPUAEdje67+gWi08BqzjRGBbYF1roTIHYjOb/sHmqQGnMhcSJ7izTOH/wYovh41nWlZ8wZmFlix6&#10;9vqHYgeSnC2SPp0LJaU9uY1PDIN7RPEzMIv3Ddid+uA9do0CSV3NUn5xdSFtAl1l2+4zSoKHfcQs&#10;VV/7NgGSCKzPjhzPjqg+MkE/F7dk8pSME3Q2blINKMfrYh/iJ4UZCg6PIZ4slWMEzRiJ3o6hp8F4&#10;cSQcxOEelbosEdBoudbGZC38bntvPDsAjdc6f1kBUukyzVjWVfz9zfwmE786C5cQiSuxPRG8SvO4&#10;tzIzS1J/HOII2pxi6tLYQfsk98m22G/7bO7b0cgtyuPGpwLJGBqqrOXwANLUXu5z1u9nuvoF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BQH0V/5AEAAO4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20DAB5A8" wp14:editId="0177B45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8" name="Vrije vorm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8" o:spid="_x0000_s1031" style="position:absolute;margin-left:0;margin-top:0;width:600pt;height:600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PH+5AEAAO4DAAAOAAAAZHJzL2Uyb0RvYy54bWysU8GO0zAQvSPxD1buNG2lLkvUdIV2KZcF&#10;VtqF+9R2GoPjscZuk/49Y7cpLUgcEDlY43j8Zt574+Xd0Fmx1xQMurqYTaaF0E6iMm5bF19f1m9u&#10;CxEiOAUWna6Lgw7F3er1q2XvKz3HFq3SJBjEhar3ddHG6KuyDLLVHYQJeu34sEHqIPKWtqUi6Bm9&#10;s+V8Or0peyTlCaUOgf8+HA+LVcZvGi3jl6YJOgpbF9xbzCvldZPWcrWEakvgWyNPbcA/dNGBcVz0&#10;DPUAEcSOzB9QnZGEAZs4kdiV2DRG6syB2cymv7F5bsHrzIXFCf4sU/h/sPLz/omEUXXBRjno2KJv&#10;ZL5rsWfJxW3Sp/eh4rRn/0SJYfCPKH8E4fC+BbfV74mwbzUo7mqW8surC2kT+KrY9J9QMTzsImap&#10;hoa6BMgiiCE7cjg7oocoJP98e8MmT9k4yWfjJtWAarwudyF+1JihYP8Y4tFSNUbQjpEc3BgSD8Zf&#10;R8JDPN3jUpclAlqj1sbarAVtN/eWxB54vNb5ywqwSpdp1om+Lt4t5otM/OosXEIkrsz2SPAqjXDn&#10;VGaWpP5wiiMYe4y5S+tO2ie5j7bFYTNkcxejkRtUhydKBZIxPFRZy9MDSFN7uc9Zv57p6icA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AgOPH+5AEAAO4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84D496F" wp14:editId="780728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9" name="Vrije vorm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9" o:spid="_x0000_s1032" style="position:absolute;margin-left:0;margin-top:0;width:600pt;height:600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0L94wEAAO4DAAAOAAAAZHJzL2Uyb0RvYy54bWysU8GO0zAQvSPxD1buNG2lLWzUdIV2KZcF&#10;VtqF+9R2GoPjscZuk/49Y7cpLUgcEDlY43j8Zt574+Xd0Fmx1xQMurqYTaaF0E6iMm5bF19f1m/e&#10;FSJEcAosOl0XBx2Ku9XrV8veV3qOLVqlSTCIC1Xv66KN0VdlGWSrOwgT9NrxYYPUQeQtbUtF0DN6&#10;Z8v5dLooeyTlCaUOgf8+HA+LVcZvGi3jl6YJOgpbF9xbzCvldZPWcrWEakvgWyNPbcA/dNGBcVz0&#10;DPUAEcSOzB9QnZGEAZs4kdiV2DRG6syB2cymv7F5bsHrzIXFCf4sU/h/sPLz/omEUXVxWwgHHVv0&#10;jcx3LfYsubhN+vQ+VJz27J8oMQz+EeWPIBzet+C2+j0R9q0GxV3NUn55dSFtAl8Vm/4TKoaHXcQs&#10;1dBQlwBZBDFkRw5nR/QQheSfbxds8pSNk3w2blINqMbrchfiR40ZCvaPIR4tVWME7RjJwY0h8WD8&#10;dSQ8xNM9LnVZIqA1am2szVrQdnNvSeyBx2udv6wAq3SZZp3oWeCb+U0mfnUWLiESV2Z7JHiVRrhz&#10;KjNLUn84xRGMPcbcpXUn7ZPcR9visBmyuYvRyA2qwxOlAskYHqqs5ekBpKm93OesX8909RMAAP//&#10;AwBQSwMEFAAGAAgAAAAhABeud0PaAAAABwEAAA8AAABkcnMvZG93bnJldi54bWxMj0FLw0AQhe+C&#10;/2GZghexGz3YErMpVREF9WBV8LjNTrPB7GzIbNu0v95pQfQyzOMN731TzIbQqg323EQycDnOQCFV&#10;0TVUG/h4f7iYguJkydk2EhrYIcOsPD0pbO7ilt5ws0i1khDi3BrwKXW51lx5DJbHsUMSbxX7YJPI&#10;vtaut1sJD62+yrJrHWxD0uBth3ceq+/FOhh4nuz35y9p/nU7+cRH/zrl+v6JjTkbDfMbUAmH9HcM&#10;B3xBh1KYlnFNjlVrQB5Jx3nwpEr08nfTZaH/85c/AAAA//8DAFBLAQItABQABgAIAAAAIQC2gziS&#10;/gAAAOEBAAATAAAAAAAAAAAAAAAAAAAAAABbQ29udGVudF9UeXBlc10ueG1sUEsBAi0AFAAGAAgA&#10;AAAhADj9If/WAAAAlAEAAAsAAAAAAAAAAAAAAAAALwEAAF9yZWxzLy5yZWxzUEsBAi0AFAAGAAgA&#10;AAAhALkXQv3jAQAA7gMAAA4AAAAAAAAAAAAAAAAALgIAAGRycy9lMm9Eb2MueG1sUEsBAi0AFAAG&#10;AAgAAAAhABeud0PaAAAABwEAAA8AAAAAAAAAAAAAAAAAPQQAAGRycy9kb3ducmV2LnhtbFBLBQYA&#10;AAAABAAEAPMAAABE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45A9A17F" wp14:editId="17A56D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10" name="Vrije vorm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0" o:spid="_x0000_s1033" style="position:absolute;margin-left:0;margin-top:0;width:600pt;height:600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DyB5AEAAPADAAAOAAAAZHJzL2Uyb0RvYy54bWysU8GO0zAQvSPxD1buNG2l3YWo6QrtUi4L&#10;VNqF+9R2GoPjscZuk/49Y7cpLUgcEDlYY3v8Zt57k8X90Fmx1xQMurqYTaaF0E6iMm5bF19fVm/e&#10;FiJEcAosOl0XBx2K++XrV4veV3qOLVqlSTCIC1Xv66KN0VdlGWSrOwgT9NrxZYPUQeQtbUtF0DN6&#10;Z8v5dHpb9kjKE0odAp8+Hi+LZcZvGi3jl6YJOgpbF9xbzCvldZPWcrmAakvgWyNPbcA/dNGBcVz0&#10;DPUIEcSOzB9QnZGEAZs4kdiV2DRG6syB2cymv7F5bsHrzIXFCf4sU/h/sPLzfk3CKPaO5XHQsUff&#10;yHzXYs+aCz5khXofKk589mtKHIN/QvkjCIcPLbitfk+EfatBcV+zlF9ePUibwE/Fpv+EivFhFzGL&#10;NTTUJUCWQQzZk8PZEz1EIfnw7pZtnnJvku/GTaoB1fhc7kL8qDFDwf4pxKOpaoygHSM5uDEkHo2/&#10;DoWHeHrHpS5LBLRGrYy1WQvabh4siT3wgK3ylxVglS7TrBN9Xby7md9k4ld34RIicWW2R4JXaYQ7&#10;pzKzJPWHUxzB2GPMXVp30j7JfbQtDpsh23s3GrlBdVhTKpCM4bHKWp5+gTS3l/uc9etHXf4E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CowDyB5AEAAPA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406CD525" wp14:editId="2A39C3B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11" name="Vrije vorm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1" o:spid="_x0000_s1034" style="position:absolute;margin-left:0;margin-top:0;width:600pt;height:60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Urx4gEAAPADAAAOAAAAZHJzL2Uyb0RvYy54bWysU1GP0zAMfkfiP0R5Z90m3XFU607ojvFy&#10;wKQD3r0kXQNpHDnZ2v173GwdGyAeEH2I7MT+bH+fu7jvWyf2hqJFX8nZZCqF8Qq19dtKfvm8enUn&#10;RUzgNTj0ppIHE+X98uWLRRdKM8cGnTYkGMTHsguVbFIKZVFE1ZgW4gSD8fxYI7WQ2KVtoQk6Rm9d&#10;MZ9Ob4sOSQdCZWLk28fjo1xm/Lo2Kn2q62iScJXk3lI+KZ+b4SyWCyi3BKGx6tQG/EMXLVjPRc9Q&#10;j5BA7Mj+BtVaRRixThOFbYF1bZXJM/A0s+kv0zw3EEyehcmJ4UxT/H+w6uN+TcJq1m4mhYeWNfpK&#10;9psRe+Zc8CUz1IVYcuBzWNMwYwxPqL5H4fGhAb81b4mwawxo7ivHF1cJgxM5VWy6D6gZH3YJM1l9&#10;Te0AyDSIPmtyOGti+iQUX76+ZZmnLJ3it9Hhngoox3S1i+m9wQwF+6eYjqLq0YJmtFTvR5N4Nf66&#10;FAHSKY9LXZaI6KxeWecyF7TdPDgSe+AFW+VvYIxTrsKcF10l39zMb/LgV2/xEmKYlaf9AwThzus8&#10;2UD1u5OdwLqjzSWd58oj3UfZUr/ps7x3o5Ab1Ic1DQWGSF6r3O3pFxj29tLPUT9/1OUPAAAA//8D&#10;AFBLAwQUAAYACAAAACEAF653Q9oAAAAHAQAADwAAAGRycy9kb3ducmV2LnhtbEyPQUvDQBCF74L/&#10;YZmCF7EbPdgSsylVEQX1YFXwuM1Os8HsbMhs27S/3mlB9DLM4w3vfVPMhtCqDfbcRDJwOc5AIVXR&#10;NVQb+Hh/uJiC4mTJ2TYSGtghw6w8PSls7uKW3nCzSLWSEOLcGvApdbnWXHkMlsexQxJvFftgk8i+&#10;1q63WwkPrb7KsmsdbEPS4G2Hdx6r78U6GHie7PfnL2n+dTv5xEf/OuX6/omNORsN8xtQCYf0dwwH&#10;fEGHUpiWcU2OVWtAHknHefCkSvTyd9Nlof/zlz8AAAD//wMAUEsBAi0AFAAGAAgAAAAhALaDOJL+&#10;AAAA4QEAABMAAAAAAAAAAAAAAAAAAAAAAFtDb250ZW50X1R5cGVzXS54bWxQSwECLQAUAAYACAAA&#10;ACEAOP0h/9YAAACUAQAACwAAAAAAAAAAAAAAAAAvAQAAX3JlbHMvLnJlbHNQSwECLQAUAAYACAAA&#10;ACEAGhVK8eIBAADwAwAADgAAAAAAAAAAAAAAAAAuAgAAZHJzL2Uyb0RvYy54bWxQSwECLQAUAAYA&#10;CAAAACEAF653Q9oAAAAHAQAADwAAAAAAAAAAAAAAAAA8BAAAZHJzL2Rvd25yZXYueG1sUEsFBgAA&#10;AAAEAAQA8wAAAEM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0516CE3B" wp14:editId="56F2531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13" name="Vrije vorm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3" o:spid="_x0000_s1035" style="position:absolute;margin-left:0;margin-top:0;width:1135.5pt;height:1047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LVs5gEAAPIDAAAOAAAAZHJzL2Uyb0RvYy54bWysU02P0zAQvSPxHyzfaZJ+rLZR2xXapVwW&#10;qLTA3bWdxuB4rLHbpP+eiduUFhAHRA7W2ON5nvfeZPHQNZYdNAYDbsmLUc6ZdhKUcbsl//J5/eae&#10;sxCFU8KC00t+1IE/rF6/WrS+1GOowSqNjEBcKFu/5HWMvsyyIGvdiDACrx0lK8BGRNriLlMoWkJv&#10;bDbO87usBVQeQeoQ6PTplOSrhF9VWsZPVRV0ZHbJqbeYVkzrtl+z1UKUOxS+NvLchviHLhphHD16&#10;gXoSUbA9mt+gGiMRAlRxJKHJoKqM1IkDsSnyX9i81MLrxIXECf4iU/h/sPLjYYPMKPJuwpkTDXn0&#10;Fc03zQ6kOaNDUqj1oaSLL36DPcfgn0F+D8zBYy3cTr9FhLbWQlFfRX8/uynoN4FK2bb9AIrwxT5C&#10;EqursOkBSQbWJU+OF090F5mkw2I6Le6nd3POJCWLySSfzsbJt0yUA4Dch/heQwITh+cQT7aqIRL1&#10;EMnODSHScPx1LLyI5zp66vqJANaotbE2qYG77aNFdhA0Yuv0JQ1Ip+tr1rF2yeez8SxRv8mFa4g8&#10;fX+CQNg7lZj1Yr87x1EYe4qpS+vO6veCn4yL3bZLBs8HK7egjhscfKLBopqbyb3eJ7yfv+rqBwAA&#10;AP//AwBQSwMEFAAGAAgAAAAhAM1BKvvfAAAABwEAAA8AAABkcnMvZG93bnJldi54bWxMj0FLw0AQ&#10;he8F/8MygpdiNw3U1DSbUhVRqB6sCj1us2M2mJ0N2W0b++sdvehlmMcb3nyvWA6uFQfsQ+NJwXSS&#10;gECqvGmoVvD2en85BxGiJqNbT6jgCwMsy7NRoXPjj/SCh02sBYdQyLUCG2OXSxkqi06Hie+Q2Pvw&#10;vdORZV9L0+sjh7tWpklyJZ1uiD9Y3eGtxepzs3cK1tnpNH6Kq+1N9o4P9nke6rvHoNTF+bBagIg4&#10;xL9j+MFndCiZaef3ZIJoFXCR+DvZS9NsynrHW3I9m4EsC/mfv/wGAAD//wMAUEsBAi0AFAAGAAgA&#10;AAAhALaDOJL+AAAA4QEAABMAAAAAAAAAAAAAAAAAAAAAAFtDb250ZW50X1R5cGVzXS54bWxQSwEC&#10;LQAUAAYACAAAACEAOP0h/9YAAACUAQAACwAAAAAAAAAAAAAAAAAvAQAAX3JlbHMvLnJlbHNQSwEC&#10;LQAUAAYACAAAACEAuCy1bOYBAADyAwAADgAAAAAAAAAAAAAAAAAuAgAAZHJzL2Uyb0RvYy54bWxQ&#10;SwECLQAUAAYACAAAACEAzUEq+98AAAAHAQAADwAAAAAAAAAAAAAAAABABAAAZHJzL2Rvd25yZXYu&#10;eG1sUEsFBgAAAAAEAAQA8wAAAEw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1D082D7" wp14:editId="473860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15" name="Vrije vorm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5" o:spid="_x0000_s1036" style="position:absolute;margin-left:0;margin-top:0;width:1135.5pt;height:1047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R4c5wEAAPMDAAAOAAAAZHJzL2Uyb0RvYy54bWysU02P0zAQvSPxHyzfaZJuu9qNmq7QLuWy&#10;QKUF7hPbaQyOx7LdJv33TNwPWkAcEDlYY4/ned57k8XD0Bm2Uz5otBUvJjlnygqU2m4q/uXz6s0d&#10;ZyGClWDQqorvVeAPy9evFr0r1RRbNFJ5RiA2lL2reBujK7MsiFZ1ECbolKVkg76DSFu/yaSHntA7&#10;k03z/Dbr0UvnUagQ6PTpkOTLhN80SsRPTRNUZKbi1FtMq09rPa7ZcgHlxoNrtTi2Af/QRQfa0qNn&#10;qCeIwLZe/wbVaeExYBMnArsMm0YLlTgQmyL/hc1LC04lLiROcGeZwv+DFR93a8+0JO/mnFnoyKOv&#10;Xn9TbEeaMzokhXoXSrr44tZ+5BjcM4rvgVl8bMFu1FvvsW8VSOqrGO9nVwXjJlApq/sPKAkfthGT&#10;WEPjuxGQZGBD8mR/9kQNkQk6LGaz4m52e8+ZoGRxc5PP5tPkWwblCUBsQ3yvMIHB7jnEg63yFEF7&#10;isRgT6Gn4fjrWDiIxzp66vKJgEbLlTYmqeE39aPxbAc0Yqv0JQ1Ip8trxrK+4vfz6TxRv8qFS4g8&#10;fX+C8Li1MjEbxX53jCNoc4ipS2OP6o+CH4yLQz0cDE6qjW7UKPdrfzKKJouKrkb3cp8Af/6ryx8A&#10;AAD//wMAUEsDBBQABgAIAAAAIQDNQSr73wAAAAcBAAAPAAAAZHJzL2Rvd25yZXYueG1sTI9BS8NA&#10;EIXvBf/DMoKXYjcN1NQ0m1IVUagerAo9brNjNpidDdltG/vrHb3oZZjHG958r1gOrhUH7EPjScF0&#10;koBAqrxpqFbw9np/OQcRoiajW0+o4AsDLMuzUaFz44/0godNrAWHUMi1Ahtjl0sZKotOh4nvkNj7&#10;8L3TkWVfS9PrI4e7VqZJciWdbog/WN3hrcXqc7N3CtbZ6TR+iqvtTfaOD/Z5Huq7x6DUxfmwWoCI&#10;OMS/Y/jBZ3QomWnn92SCaBVwkfg72UvTbMp6x1tyPZuBLAv5n7/8BgAA//8DAFBLAQItABQABgAI&#10;AAAAIQC2gziS/gAAAOEBAAATAAAAAAAAAAAAAAAAAAAAAABbQ29udGVudF9UeXBlc10ueG1sUEsB&#10;Ai0AFAAGAAgAAAAhADj9If/WAAAAlAEAAAsAAAAAAAAAAAAAAAAALwEAAF9yZWxzLy5yZWxzUEsB&#10;Ai0AFAAGAAgAAAAhAEKZHhznAQAA8wMAAA4AAAAAAAAAAAAAAAAALgIAAGRycy9lMm9Eb2MueG1s&#10;UEsBAi0AFAAGAAgAAAAhAM1BKvvfAAAABwEAAA8AAAAAAAAAAAAAAAAAQQQAAGRycy9kb3ducmV2&#10;LnhtbFBLBQYAAAAABAAEAPMAAABN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58C8B1ED" wp14:editId="265EB29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16" name="Vrije vorm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6" o:spid="_x0000_s1037" style="position:absolute;margin-left:0;margin-top:0;width:1135.5pt;height:1047.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u2R5wEAAPMDAAAOAAAAZHJzL2Uyb0RvYy54bWysU02P0zAQvSPxHyzfaZJuW+1GTVdol3JZ&#10;oNKye3dtpzE4HmvsNum/Z+J+0ALigMjBGns8z/Pem8zv+9ayncZgwFW8GOWcaSdBGbep+MvX5btb&#10;zkIUTgkLTld8rwO/X7x9M+98qcfQgFUaGYG4UHa+4k2MvsyyIBvdijACrx0la8BWRNriJlMoOkJv&#10;bTbO81nWASqPIHUIdPp4SPJFwq9rLeOXug46Mltx6i2mFdO6HtZsMRflBoVvjDy2If6hi1YYR4+e&#10;oR5FFGyL5jeo1kiEAHUcSWgzqGsjdeJAbIr8FzbPjfA6cSFxgj/LFP4frPy8WyEzirybceZESx69&#10;ovmm2Y40Z3RICnU+lHTx2a9w4Bj8E8jvgTl4aITb6PeI0DVaKOqrGO5nVwXDJlApW3efQBG+2EZI&#10;YvU1tgMgycD65Mn+7InuI5N0WEwmxe1kdseZpGRxc5NPpuPkWybKE4DchvhRQwITu6cQD7aqUySa&#10;UyR7dwqRhuOvY+FFPNbRU5dPBLBGLY21SQ3crB8ssp2gEVumL2lAOl1es451Fb+bjqeJ+lUuXELk&#10;6fsTBMLWqcRsEPvDMY7C2ENMXVp3VH8Q/GBc7Nf9weDkzeDGGtR+hSejaLKo6Gp0L/cJ8Oe/uvgB&#10;AAD//wMAUEsDBBQABgAIAAAAIQDNQSr73wAAAAcBAAAPAAAAZHJzL2Rvd25yZXYueG1sTI9BS8NA&#10;EIXvBf/DMoKXYjcN1NQ0m1IVUagerAo9brNjNpidDdltG/vrHb3oZZjHG958r1gOrhUH7EPjScF0&#10;koBAqrxpqFbw9np/OQcRoiajW0+o4AsDLMuzUaFz44/0godNrAWHUMi1Ahtjl0sZKotOh4nvkNj7&#10;8L3TkWVfS9PrI4e7VqZJciWdbog/WN3hrcXqc7N3CtbZ6TR+iqvtTfaOD/Z5Huq7x6DUxfmwWoCI&#10;OMS/Y/jBZ3QomWnn92SCaBVwkfg72UvTbMp6x1tyPZuBLAv5n7/8BgAA//8DAFBLAQItABQABgAI&#10;AAAAIQC2gziS/gAAAOEBAAATAAAAAAAAAAAAAAAAAAAAAABbQ29udGVudF9UeXBlc10ueG1sUEsB&#10;Ai0AFAAGAAgAAAAhADj9If/WAAAAlAEAAAsAAAAAAAAAAAAAAAAALwEAAF9yZWxzLy5yZWxzUEsB&#10;Ai0AFAAGAAgAAAAhAChe7ZHnAQAA8wMAAA4AAAAAAAAAAAAAAAAALgIAAGRycy9lMm9Eb2MueG1s&#10;UEsBAi0AFAAGAAgAAAAhAM1BKvvfAAAABwEAAA8AAAAAAAAAAAAAAAAAQQQAAGRycy9kb3ducmV2&#10;LnhtbFBLBQYAAAAABAAEAPMAAABN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7FCA06F7" wp14:editId="047A3C4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18" name="Vrije vorm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8" o:spid="_x0000_s1038" style="position:absolute;margin-left:0;margin-top:0;width:1135.5pt;height:1047.7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cSw5QEAAPMDAAAOAAAAZHJzL2Uyb0RvYy54bWysU8GO0zAQvSPxD5bvNEm3Xe1GTVdol3JZ&#10;oNIC96ntNAbHtsZuk/49E7cpLSAOiBysscfzPO+9yeKhbw3bKwza2YoXk5wzZYWT2m4r/uXz6s0d&#10;ZyGClWCcVRU/qMAflq9fLTpfqqlrnJEKGYHYUHa+4k2MvsyyIBrVQpg4rywla4ctRNriNpMIHaG3&#10;Jpvm+W3WOZQenVAh0OnTMcmXCb+ulYif6jqoyEzFqbeYVkzrZliz5QLKLYJvtDi1Af/QRQva0qNn&#10;qCeIwHaof4NqtUAXXB0nwrWZq2stVOJAbIr8FzYvDXiVuJA4wZ9lCv8PVnzcr5FpSd6RUxZa8ugr&#10;6m+K7UlzRoekUOdDSRdf/BoHjsE/O/E9MOseG7Bb9RbRdY0CSX0Vw/3sqmDYBCplm+6Dk4QPu+iS&#10;WH2N7QBIMrA+eXI4e6L6yAQdFrNZcTe7vedMULK4ucln82nyLYNyBBC7EN8rl8Bg/xzi0VY5RtCM&#10;kejtGCINx1/HwkM81dFTl08EZ7RcaWOSGrjdPBpke6ARW6UvaUA6XV4zlnUVv59P54n6VS5cQuTp&#10;+xMEup2Vidkg9rtTHEGbY0xdGntSfxD8aFzsN/3R4Ono5cbJwxpHo2iyqOhqdC/3CfDnv7r8AQAA&#10;//8DAFBLAwQUAAYACAAAACEAzUEq+98AAAAHAQAADwAAAGRycy9kb3ducmV2LnhtbEyPQUvDQBCF&#10;7wX/wzKCl2I3DdTUNJtSFVGoHqwKPW6zYzaYnQ3ZbRv76x296GWYxxvefK9YDq4VB+xD40nBdJKA&#10;QKq8aahW8PZ6fzkHEaImo1tPqOALAyzLs1Ghc+OP9IKHTawFh1DItQIbY5dLGSqLToeJ75DY+/C9&#10;05FlX0vT6yOHu1amSXIlnW6IP1jd4a3F6nOzdwrW2ek0foqr7U32jg/2eR7qu8eg1MX5sFqAiDjE&#10;v2P4wWd0KJlp5/dkgmgVcJH4O9lL02zKesdbcj2bgSwL+Z+//AYAAP//AwBQSwECLQAUAAYACAAA&#10;ACEAtoM4kv4AAADhAQAAEwAAAAAAAAAAAAAAAAAAAAAAW0NvbnRlbnRfVHlwZXNdLnhtbFBLAQIt&#10;ABQABgAIAAAAIQA4/SH/1gAAAJQBAAALAAAAAAAAAAAAAAAAAC8BAABfcmVscy8ucmVsc1BLAQIt&#10;ABQABgAIAAAAIQDSscSw5QEAAPMDAAAOAAAAAAAAAAAAAAAAAC4CAABkcnMvZTJvRG9jLnhtbFBL&#10;AQItABQABgAIAAAAIQDNQSr73wAAAAcBAAAPAAAAAAAAAAAAAAAAAD8EAABkcnMvZG93bnJldi54&#10;bWxQSwUGAAAAAAQABADzAAAASw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60671DB9" wp14:editId="6EEC294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19" name="Vrije vorm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9" o:spid="_x0000_s1039" style="position:absolute;margin-left:0;margin-top:0;width:1135.5pt;height:1047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QET5gEAAPMDAAAOAAAAZHJzL2Uyb0RvYy54bWysU02P0zAQvSPxHyzfaZJ+rHajpiu0S7ks&#10;UGmB+9R2GoNjW2O3yf57Jm5TWkAcEDlYY4/ned57k+V93xp2UBi0sxUvJjlnygontd1V/Mvn9Ztb&#10;zkIEK8E4qyr+ogK/X71+tex8qaaucUYqZARiQ9n5ijcx+jLLgmhUC2HivLKUrB22EGmLu0widITe&#10;mmya5zdZ51B6dEKFQKePxyRfJfy6ViJ+quugIjMVp95iWjGt22HNVksodwi+0eLUBvxDFy1oS4+e&#10;oR4hAtuj/g2q1QJdcHWcCNdmrq61UIkDsSnyX9g8N+BV4kLiBH+WKfw/WPHxsEGmJXl3x5mFljz6&#10;ivqbYgfSnNEhKdT5UNLFZ7/BgWPwT058D8y6hwbsTr1FdF2jQFJfxXA/uyoYNoFK2bb74CThwz66&#10;JFZfYzsAkgysT568nD1RfWSCDov5vLid31BzgpLFbJbPF9PkWwblCCD2Ib5XLoHB4SnEo61yjKAZ&#10;I9HbMUQajr+OhYd4qqOnLp8Izmi51sYkNXC3fTDIDkAjtk5f0oB0urxmLOsqfreYLhL1q1y4hMjT&#10;9ycIdHsrE7NB7HenOII2x5i6NPak/iD40bjYb/ujwbPRy62TLxscjaLJoqKr0b3cJ8Cf/+rqBwAA&#10;AP//AwBQSwMEFAAGAAgAAAAhAM1BKvvfAAAABwEAAA8AAABkcnMvZG93bnJldi54bWxMj0FLw0AQ&#10;he8F/8MygpdiNw3U1DSbUhVRqB6sCj1us2M2mJ0N2W0b++sdvehlmMcb3nyvWA6uFQfsQ+NJwXSS&#10;gECqvGmoVvD2en85BxGiJqNbT6jgCwMsy7NRoXPjj/SCh02sBYdQyLUCG2OXSxkqi06Hie+Q2Pvw&#10;vdORZV9L0+sjh7tWpklyJZ1uiD9Y3eGtxepzs3cK1tnpNH6Kq+1N9o4P9nke6rvHoNTF+bBagIg4&#10;xL9j+MFndCiZaef3ZIJoFXCR+DvZS9NsynrHW3I9m4EsC/mfv/wGAAD//wMAUEsBAi0AFAAGAAgA&#10;AAAhALaDOJL+AAAA4QEAABMAAAAAAAAAAAAAAAAAAAAAAFtDb250ZW50X1R5cGVzXS54bWxQSwEC&#10;LQAUAAYACAAAACEAOP0h/9YAAACUAQAACwAAAAAAAAAAAAAAAAAvAQAAX3JlbHMvLnJlbHNQSwEC&#10;LQAUAAYACAAAACEAeSEBE+YBAADzAwAADgAAAAAAAAAAAAAAAAAuAgAAZHJzL2Uyb0RvYy54bWxQ&#10;SwECLQAUAAYACAAAACEAzUEq+98AAAAHAQAADwAAAAAAAAAAAAAAAABABAAAZHJzL2Rvd25yZXYu&#10;eG1sUEsFBgAAAAAEAAQA8wAAAEw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74F99323" wp14:editId="258EA5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20" name="Vrije vorm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0" o:spid="_x0000_s1040" style="position:absolute;margin-left:0;margin-top:0;width:1135.5pt;height:1047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Otz5gEAAPMDAAAOAAAAZHJzL2Uyb0RvYy54bWysU8GO0zAQvSPxD5bvNEm3Xe1GTVdol3JZ&#10;oNIC96ntNAbHY9luk/49E7cpLSAOiBysscfzPO+9yeKhbw3bKx802ooXk5wzZQVKbbcV//J59eaO&#10;sxDBSjBoVcUPKvCH5etXi86VaooNGqk8IxAbys5VvInRlVkWRKNaCBN0ylKyRt9CpK3fZtJDR+it&#10;yaZ5fpt16KXzKFQIdPp0TPJlwq9rJeKnug4qMlNx6i2m1ad1M6zZcgHl1oNrtDi1Af/QRQva0qNn&#10;qCeIwHZe/wbVauExYB0nAtsM61oLlTgQmyL/hc1LA04lLiROcGeZwv+DFR/3a8+0rPiU5LHQkkdf&#10;vf6m2J40Z3RICnUulHTxxa39wDG4ZxTfA7P42IDdqrfeY9cokNRXMdzPrgqGTaBStuk+oCR82EVM&#10;YvW1bwdAkoH1yZPD2RPVRybosJjNirvZ7T1ngpLFzU0+mx+7yqAcAcQuxPcKExjsn0M82irHCJox&#10;Er0dQ0/D8dexcBBPdfTU5RMBjZYrbUxSw283j8azPdCIrdKXNCCdLq8Zy7qK38+n80T9KhcuIfL0&#10;/QnC487KxGwQ+90pjqDNMaYujT2pPwh+NC72mz4ZXMxGLzcoD2s/GkWTRUVXo3u5T4A//9XlDwAA&#10;AP//AwBQSwMEFAAGAAgAAAAhAM1BKvvfAAAABwEAAA8AAABkcnMvZG93bnJldi54bWxMj0FLw0AQ&#10;he8F/8MygpdiNw3U1DSbUhVRqB6sCj1us2M2mJ0N2W0b++sdvehlmMcb3nyvWA6uFQfsQ+NJwXSS&#10;gECqvGmoVvD2en85BxGiJqNbT6jgCwMsy7NRoXPjj/SCh02sBYdQyLUCG2OXSxkqi06Hie+Q2Pvw&#10;vdORZV9L0+sjh7tWpklyJZ1uiD9Y3eGtxepzs3cK1tnpNH6Kq+1N9o4P9nke6rvHoNTF+bBagIg4&#10;xL9j+MFndCiZaef3ZIJoFXCR+DvZS9NsynrHW3I9m4EsC/mfv/wGAAD//wMAUEsBAi0AFAAGAAgA&#10;AAAhALaDOJL+AAAA4QEAABMAAAAAAAAAAAAAAAAAAAAAAFtDb250ZW50X1R5cGVzXS54bWxQSwEC&#10;LQAUAAYACAAAACEAOP0h/9YAAACUAQAACwAAAAAAAAAAAAAAAAAvAQAAX3JlbHMvLnJlbHNQSwEC&#10;LQAUAAYACAAAACEAhNzrc+YBAADzAwAADgAAAAAAAAAAAAAAAAAuAgAAZHJzL2Uyb0RvYy54bWxQ&#10;SwECLQAUAAYACAAAACEAzUEq+98AAAAHAQAADwAAAAAAAAAAAAAAAABABAAAZHJzL2Rvd25yZXYu&#10;eG1sUEsFBgAAAAAEAAQA8wAAAEw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6C5D7BAB" wp14:editId="595E3A9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21" name="Vrije vorm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1" o:spid="_x0000_s1041" style="position:absolute;margin-left:0;margin-top:0;width:1135.5pt;height:1047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C7Q6gEAAPMDAAAOAAAAZHJzL2Uyb0RvYy54bWysU8GO0zAQvSPxD5bvNEm3Xe1GTVdol3JZ&#10;oNIC96ntNAbHtsZuk/49E7cpLSAOCB+ssT3zZua98eKhbw3bKwza2YoXk5wzZYWT2m4r/uXz6s0d&#10;ZyGClWCcVRU/qMAflq9fLTpfqqlrnJEKGYHYUHa+4k2MvsyyIBrVQpg4ryw91g5biHTEbSYROkJv&#10;TTbN89uscyg9OqFCoNun4yNfJvy6ViJ+quugIjMVp9pi2jHtm2HPlgsotwi+0eJUBvxDFS1oS0nP&#10;UE8Qge1Q/wbVaoEuuDpOhGszV9daqNQDdVPkv3Tz0oBXqRciJ/gzTeH/wYqP+zUyLSs+LTiz0JJG&#10;X1F/U2xPnDO6JIY6H0pyfPFrHHoM/tmJ74FZ99iA3aq3iK5rFEiqK/lnVwHDIVAo23QfnCR82EWX&#10;yOprbAdAooH1SZPDWRPVRybospjNirvZ7T1ngh6Lm5t8Np8m3TIoRwCxC/G9cgkM9s8hHmWVowXN&#10;aInejibScPx1LDzEUxylukwRnNFypY1JbOB282iQ7YFGbJXWwBmFXLkZy7qK38+n89T61Vu4hMjT&#10;+hMEup2VqbOB7HcnO4I2R5tSGkuZR8KPwsV+0yeBi/mo5cbJwxqHIgdXmqxU7ukXDKN7eU5eP//q&#10;8gcAAAD//wMAUEsDBBQABgAIAAAAIQDNQSr73wAAAAcBAAAPAAAAZHJzL2Rvd25yZXYueG1sTI9B&#10;S8NAEIXvBf/DMoKXYjcN1NQ0m1IVUagerAo9brNjNpidDdltG/vrHb3oZZjHG958r1gOrhUH7EPj&#10;ScF0koBAqrxpqFbw9np/OQcRoiajW0+o4AsDLMuzUaFz44/0godNrAWHUMi1Ahtjl0sZKotOh4nv&#10;kNj78L3TkWVfS9PrI4e7VqZJciWdbog/WN3hrcXqc7N3CtbZ6TR+iqvtTfaOD/Z5Huq7x6DUxfmw&#10;WoCIOMS/Y/jBZ3QomWnn92SCaBVwkfg72UvTbMp6x1tyPZuBLAv5n7/8BgAA//8DAFBLAQItABQA&#10;BgAIAAAAIQC2gziS/gAAAOEBAAATAAAAAAAAAAAAAAAAAAAAAABbQ29udGVudF9UeXBlc10ueG1s&#10;UEsBAi0AFAAGAAgAAAAhADj9If/WAAAAlAEAAAsAAAAAAAAAAAAAAAAALwEAAF9yZWxzLy5yZWxz&#10;UEsBAi0AFAAGAAgAAAAhAC9MLtDqAQAA8wMAAA4AAAAAAAAAAAAAAAAALgIAAGRycy9lMm9Eb2Mu&#10;eG1sUEsBAi0AFAAGAAgAAAAhAM1BKvvfAAAABwEAAA8AAAAAAAAAAAAAAAAARAQAAGRycy9kb3du&#10;cmV2LnhtbFBLBQYAAAAABAAEAPMAAABQ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97B79">
              <w:rPr>
                <w:rFonts w:ascii="Calibri" w:eastAsia="Times New Roman" w:hAnsi="Calibri" w:cs="Calibri"/>
                <w:noProof/>
                <w:color w:val="000000"/>
                <w:sz w:val="12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0EF9B8CD" wp14:editId="1D3348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4420850" cy="13306425"/>
                      <wp:effectExtent l="0" t="0" r="0" b="0"/>
                      <wp:wrapNone/>
                      <wp:docPr id="22" name="Vrije vorm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18469" cy="13304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12793" w:rsidRDefault="00D12793" w:rsidP="00D1279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2" o:spid="_x0000_s1042" style="position:absolute;margin-left:0;margin-top:0;width:1135.5pt;height:1047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xHv5wEAAPMDAAAOAAAAZHJzL2Uyb0RvYy54bWysU8GO0zAQvSPxD5bvNE22rXajpiu0S7ks&#10;UGmBu2s7jcHxWGO3yf49E7cpLSAOiBysscfzPO+9yfK+by07aAwGXMXzyZQz7SQo43YV//J5/eaW&#10;sxCFU8KC0xV/0YHfr16/Wna+1AU0YJVGRiAulJ2veBOjL7MsyEa3IkzAa0fJGrAVkba4yxSKjtBb&#10;mxXT6SLrAJVHkDoEOn08Jvkq4de1lvFTXQcdma049RbTimndDmu2Wopyh8I3Rp7aEP/QRSuMo0fP&#10;UI8iCrZH8xtUayRCgDpOJLQZ1LWROnEgNvn0FzbPjfA6cSFxgj/LFP4frPx42CAzquJFwZkTLXn0&#10;Fc03zQ6kOaNDUqjzoaSLz36DA8fgn0B+D8zBQyPcTr9FhK7RQlFf+XA/uyoYNoFK2bb7AIrwxT5C&#10;EquvsR0ASQbWJ09ezp7oPjJJh/lslt/OFnecSUrmNzfT2bxIvmWiHAHkPsT3GhKYODyFeLRVjZFo&#10;xkj2bgyRhuOvY+FFPNXRU5dPBLBGrY21SQ3cbR8ssoOgEVunL2lAOl1es451Fb+bF/NE/SoXLiGm&#10;6fsTBMLeqcRsEPvdKY7C2GNMXVp3Un8Q/Ghc7Ld9MjhfjF5uQb1scDSKJouKrkb3cp8Af/6rqx8A&#10;AAD//wMAUEsDBBQABgAIAAAAIQDNQSr73wAAAAcBAAAPAAAAZHJzL2Rvd25yZXYueG1sTI9BS8NA&#10;EIXvBf/DMoKXYjcN1NQ0m1IVUagerAo9brNjNpidDdltG/vrHb3oZZjHG958r1gOrhUH7EPjScF0&#10;koBAqrxpqFbw9np/OQcRoiajW0+o4AsDLMuzUaFz44/0godNrAWHUMi1Ahtjl0sZKotOh4nvkNj7&#10;8L3TkWVfS9PrI4e7VqZJciWdbog/WN3hrcXqc7N3CtbZ6TR+iqvtTfaOD/Z5Huq7x6DUxfmwWoCI&#10;OMS/Y/jBZ3QomWnn92SCaBVwkfg72UvTbMp6x1tyPZuBLAv5n7/8BgAA//8DAFBLAQItABQABgAI&#10;AAAAIQC2gziS/gAAAOEBAAATAAAAAAAAAAAAAAAAAAAAAABbQ29udGVudF9UeXBlc10ueG1sUEsB&#10;Ai0AFAAGAAgAAAAhADj9If/WAAAAlAEAAAsAAAAAAAAAAAAAAAAALwEAAF9yZWxzLy5yZWxzUEsB&#10;Ai0AFAAGAAgAAAAhAJP7Ee/nAQAA8wMAAA4AAAAAAAAAAAAAAAAALgIAAGRycy9lMm9Eb2MueG1s&#10;UEsBAi0AFAAGAAgAAAAhAM1BKvvfAAAABwEAAA8AAAAAAAAAAAAAAAAAQQQAAGRycy9kb3ducmV2&#10;LnhtbFBLBQYAAAAABAAEAPMAAABN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D12793" w:rsidRDefault="00D12793" w:rsidP="00D1279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9"/>
            </w:tblGrid>
            <w:tr w:rsidR="00F97B79" w:rsidRPr="00F97B79" w:rsidTr="00F97B79">
              <w:trPr>
                <w:trHeight w:val="541"/>
                <w:tblCellSpacing w:w="0" w:type="dxa"/>
              </w:trPr>
              <w:tc>
                <w:tcPr>
                  <w:tcW w:w="2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:rsidR="00F97B79" w:rsidRPr="00F97B79" w:rsidRDefault="00F97B79" w:rsidP="00F97B7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2"/>
                      <w:szCs w:val="20"/>
                      <w:lang w:eastAsia="nl-NL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12"/>
                      <w:szCs w:val="20"/>
                      <w:lang w:eastAsia="nl-NL"/>
                    </w:rPr>
                    <w:t>Author</w:t>
                  </w:r>
                </w:p>
              </w:tc>
            </w:tr>
          </w:tbl>
          <w:p w:rsidR="00F97B79" w:rsidRPr="00F97B79" w:rsidRDefault="00F97B79" w:rsidP="00F97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24"/>
                <w:lang w:eastAsia="nl-NL"/>
              </w:rPr>
            </w:pP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Title</w:t>
            </w:r>
            <w:proofErr w:type="spellEnd"/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Clea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inclusio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 xml:space="preserve"> criteria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  <w:t>Homogenous moment of inclusion/how were patients included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Standardiz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: determinant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Standardiz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 xml:space="preserve">: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  <w:t>Missing data with regard to inclusion or follow-up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val="en-US" w:eastAsia="nl-NL"/>
              </w:rPr>
              <w:t>Blinded measurement of determinant / outcome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047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Adjustment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fo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0"/>
                <w:lang w:eastAsia="nl-NL"/>
              </w:rPr>
              <w:t>confounders</w:t>
            </w:r>
            <w:proofErr w:type="spellEnd"/>
          </w:p>
        </w:tc>
      </w:tr>
      <w:tr w:rsidR="00F97B79" w:rsidRPr="00D12793" w:rsidTr="00125BF8">
        <w:trPr>
          <w:trHeight w:val="315"/>
        </w:trPr>
        <w:tc>
          <w:tcPr>
            <w:tcW w:w="5599" w:type="dxa"/>
            <w:gridSpan w:val="2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CT coronary angiography and coronary artery calcium score (CAC)</w:t>
            </w:r>
          </w:p>
        </w:tc>
        <w:tc>
          <w:tcPr>
            <w:tcW w:w="15521" w:type="dxa"/>
            <w:gridSpan w:val="8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</w:p>
        </w:tc>
      </w:tr>
      <w:tr w:rsidR="00F97B79" w:rsidRPr="00D12793" w:rsidTr="00125BF8">
        <w:trPr>
          <w:trHeight w:val="765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Burdo,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H.;Lo,J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bbara,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Soluble CD163, a novel marker of activated macrophages, is elevated and associated with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oncalcifie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coronary plaque in HIV-infected patient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men recruited from HIV clinics, community health care centers and newspaper advertisements. Aged 18-58 years without known cardiac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iseaes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r symptoms suggestive of cardiac disease.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xc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: known renal disease or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rea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levels &gt;1.5 mg/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r estimated GFR &lt;70. Patients on ART were required to have been on stable therapy for &gt;3 months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(calcified/non-calcified) on CT coronary angiography, based on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onsensusreading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by 2 investigators, and </w:t>
            </w:r>
            <w:r w:rsid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AC </w:t>
            </w: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). Severe coronary artery stenosis was defined as luminal obstruction 70% diameter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e, race,  lipids, blood pressure, glucose, smoking, HIV infection, lipid lowering therapy, sCD14</w:t>
            </w:r>
          </w:p>
        </w:tc>
      </w:tr>
      <w:tr w:rsidR="00F97B79" w:rsidRPr="00F97B79" w:rsidTr="00125BF8">
        <w:trPr>
          <w:trHeight w:val="765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'Ettorre,G.;Ceccarelli,G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rancone,M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gh prevalence of coronary stenosis detected by Coronary CT angiography in asymptomatic HIV-infected subjects with low cardiovascular risk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symptomatic HIV+ patients referred by physicians with a low cardiovascular risk, no HCV co-infection.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No 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on CT coronary angiography. Read independently by two radiologists. Luminal narrowing &gt;50%: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linicalls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significant coronary stenosis, than: coronary angiography. Coronary calcium score 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).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not clear if CRP was used in multivariable analysis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nly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univariat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data</w:t>
            </w:r>
          </w:p>
        </w:tc>
      </w:tr>
      <w:tr w:rsidR="00F97B79" w:rsidRPr="00F97B79" w:rsidTr="00125BF8">
        <w:trPr>
          <w:trHeight w:val="765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itch,Kv;Srinivasa,S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bbara,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oncalcifie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coronary atherosclerotic plaque and immune activation in HIV-infected wome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women recruited from HIV clinics, community health centers and newspaper advertisements. Aged 18-60 years, without symptoms or history of CVD, stable ART &gt;3 months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(calcified/non-calcified) on CT coronary angiography, based on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onsensusreading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by 2 investigators, and </w:t>
            </w:r>
            <w:r w:rsid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C</w:t>
            </w: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). Severe coronary artery stenosis was defined as luminal obstruction 70% diameter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No 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Hwang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J.;Wei,J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bbara,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Receptor activator of nuclear factor-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kappaB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ligand (RANKL) and its relationship to coronary atherosclerosis in HIV patient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f SATURN-HIV trial. 18-55 years, without symptoms or history of cardiac disease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In case of ART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us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tabl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&gt;3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on CT coronary angiography and </w:t>
            </w:r>
            <w:r w:rsid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C</w:t>
            </w: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)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ramingham risk score, HIV related factors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ai,S.;Bartlett,J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ai,H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ong-term combination antiretroviral therapy is associated with the risk of coronary plaques in African Americans with HIV infectio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V infected patients, consecutively enrolled in a hospital, 25-54 years, African American race without hypertension or cardiac disease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D12793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D12793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MDCT for </w:t>
            </w:r>
            <w:r w:rsidR="00F97B79"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C and CT coronary angiography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Univariabl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analysis. Factors with p ≤0.10 were included in multivariable analysis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o,J.;Abbara,S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hturman,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Increased prevalence of subclinical coronary atherosclerosis detected by coronary computed tomography angiography in HIV-infected me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 infected patients recruited from HIV clinics and ads in newspapers, aged 18-55 years, without (symptoms of) CVD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In case of ART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tabl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&gt;3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on CT coronary angiography. </w:t>
            </w:r>
            <w:r w:rsidR="00D12793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AC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(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gatso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)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V related parameters and cardiovascular risk factors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cKibben,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A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argolick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B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Grinspoon,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levated levels of monocyte activation markers are associated with subclinical atherosclerosis in men with and those without HIV infectio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f MACS. HIV infected homosexual patients, aged 40-70 years, no prior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rdia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tervention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 &gt;10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D1279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onary plaque on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oncontras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cardiac CT, </w:t>
            </w:r>
            <w:r w:rsid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C</w:t>
            </w: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). Moderate stenosis 50-69%, severe stenosis ≥70%.  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VD risk factors, age, race, HIV-associated factors</w:t>
            </w:r>
          </w:p>
        </w:tc>
      </w:tr>
      <w:tr w:rsidR="00F97B79" w:rsidRPr="00F97B79" w:rsidTr="00125BF8">
        <w:trPr>
          <w:trHeight w:val="306"/>
        </w:trPr>
        <w:tc>
          <w:tcPr>
            <w:tcW w:w="21120" w:type="dxa"/>
            <w:gridSpan w:val="10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Coronary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calcium score (CAC)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Jang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J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Berkheimer,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B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erchant,M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symmetric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imethylarginin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and coronary artery calcium scores are increased in patients infected with human immunodeficiency viru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o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patients ≥18 years and controls matched for age and gender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F97B79" w:rsidRDefault="00D12793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D12793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AC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V status, creatinine and HDL</w:t>
            </w:r>
          </w:p>
        </w:tc>
      </w:tr>
      <w:tr w:rsidR="00F97B79" w:rsidRPr="00D12793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ongenecker,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T.;Jiang,Y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Orringer,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E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oluble CD14 is independently associated with coronary calcification and extent of subclinical vascular disease in treated HIV infectio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f SATURN-HIV trial, aged ≥18 years, stable ART ≥12 weeks, HIV RNA &lt;1000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p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/mL, hs-CRP≥2mg/l, no coronary disease or diabetes.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C, FMD (CAC present : &gt;5 pixels &gt;130HU)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e, sex, race, nadir CD4+ cell count, LDL-C, limb fat</w:t>
            </w:r>
          </w:p>
        </w:tc>
      </w:tr>
      <w:tr w:rsidR="00F97B79" w:rsidRPr="00F97B79" w:rsidTr="00125BF8">
        <w:trPr>
          <w:trHeight w:val="7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angili,A.;Ahmad,R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Wolfert,R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L.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ipoprotein-associated phospholipase A2, a novel cardiovascular inflammatory marker, in HIV-infected patient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within the CARE trial. HIV-infected patients without diabetes, uncontrolled hypertension , myocardial infarction or stroke &lt; 6 months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CAC. CAC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tratifi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into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0, 1-100, &gt;100. 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tandard risk factors</w:t>
            </w:r>
          </w:p>
        </w:tc>
      </w:tr>
      <w:tr w:rsidR="00F97B79" w:rsidRPr="00D12793" w:rsidTr="00125BF8">
        <w:trPr>
          <w:trHeight w:val="102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hikuma,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M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Barbour,J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D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hlovu,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C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Plasma monocyte chemoattractant protein-1 and tumor necrosis factor-(alpha) levels predict the presence of coronary artery calcium in HIV-infected individuals independent of traditional cardiovascular risk factor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f HAHC-CVD study, patients baseline data used. Inclusion: HIV infected patients on stable ART≥6months, ≥40yrs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unclear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. 7/130  patients have partially missing data. 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AC. CAC present in case of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atsto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score &gt;0.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If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univariabl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significant, multivariable adjusted for age, gender, CD4 percent, hypertension, diabetes, smoking history, total cholesterol/HDL ratio. </w:t>
            </w:r>
          </w:p>
        </w:tc>
      </w:tr>
      <w:tr w:rsidR="00F97B79" w:rsidRPr="00F97B79" w:rsidTr="00125BF8">
        <w:trPr>
          <w:trHeight w:val="330"/>
        </w:trPr>
        <w:tc>
          <w:tcPr>
            <w:tcW w:w="21120" w:type="dxa"/>
            <w:gridSpan w:val="10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Flow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Mediat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Dilatio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(FMD)</w:t>
            </w:r>
          </w:p>
        </w:tc>
      </w:tr>
      <w:tr w:rsidR="00F97B79" w:rsidRPr="00F97B79" w:rsidTr="00125BF8">
        <w:trPr>
          <w:trHeight w:val="51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Gupta,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K.;Mi,D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ube,M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P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Pentoxifyllin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, inflammation, and endothelial function in HIV-infected persons: a randomized, placebo-controlled trial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Patients with HIV not requiring ART per DHHS Guidelines, aged ≥18yrs, CD4 cell count≥350uL at screening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Exc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: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know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ardiovascula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diseas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n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risk factors of CVD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 &gt;10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MD and nitroglycerin-mediated dilation (NTGMD)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orrelation</w:t>
            </w:r>
            <w:proofErr w:type="spellEnd"/>
          </w:p>
        </w:tc>
      </w:tr>
      <w:tr w:rsidR="00F97B79" w:rsidRPr="00D12793" w:rsidTr="00125BF8">
        <w:trPr>
          <w:trHeight w:val="765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leman,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O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ongenecker,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T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rman,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L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levated D-dimer is independently associated with endothelial dysfunction: a cross-sectional study in HIV-infected adults on antiretroviral therapy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V infected, stable ART &gt;3months, HIV-1 RNA &lt;400cp/mL, FMD measurement available. Part of a study at the HIV Metabolic Research Center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ge, sex, race, BMI, CD4+ T-cell count, whether on a protease inhibitor and smoking status and all variables with P&lt;0,25 in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univariabl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analysis</w:t>
            </w:r>
          </w:p>
        </w:tc>
      </w:tr>
      <w:tr w:rsidR="00F97B79" w:rsidRPr="00D12793" w:rsidTr="00125BF8">
        <w:trPr>
          <w:trHeight w:val="51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asia,M.;Padilla,S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Garcia,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dothelial function is impaired in HIV-infected patients with lipodystrophy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nsecutive healthy HIV adults with lipodystrophy if ART &gt;2 years, stable &gt;6months, random control subject (1:1) without lipodystrophy 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ache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by age (±5 years) and sex.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yes &gt;10% in potential eligible patien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traditional CVD risk factors, pro-atherosclerotic biomarkers and factors associated with HIV infection</w:t>
            </w:r>
          </w:p>
        </w:tc>
      </w:tr>
      <w:tr w:rsidR="00F97B79" w:rsidRPr="00D12793" w:rsidTr="00125BF8">
        <w:trPr>
          <w:trHeight w:val="765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olan,D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Watts,G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F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errmann,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E.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dothelial function in HIV-infected patients receiving protease inhibitor therapy: does immune competence affect cardiovascular risk?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Subgroup of the Western Australian HIV cohort.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Inc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: HIV+ men, referred to lipid disorder clinic, PI &gt;9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onht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smoking status, BMI, lipid and lipoprotein levels,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asti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sulin, HOMA-R duration of PI therapy, age, mean arterial pressure, baseline arterial diameter, pulse pressure, %CD4 T cell count. </w:t>
            </w:r>
          </w:p>
        </w:tc>
      </w:tr>
      <w:tr w:rsidR="00F97B79" w:rsidRPr="00D12793" w:rsidTr="00125BF8">
        <w:trPr>
          <w:trHeight w:val="51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olages,A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Vita,J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A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Thornton,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J.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dothelial function in HIV-infected persons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from a cohort of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ep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C infected patients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Exc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: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hemodialysi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,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uncontroll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hypertension</w:t>
            </w:r>
            <w:proofErr w:type="spellEnd"/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. 1/76 patients with missing data.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ge, BMI, smoking, total cholesterol, fasting blood glucose,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ek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and factors with P≤0,15 in univariate analysis </w:t>
            </w:r>
          </w:p>
        </w:tc>
      </w:tr>
      <w:tr w:rsidR="00F97B79" w:rsidRPr="00D12793" w:rsidTr="00125BF8">
        <w:trPr>
          <w:trHeight w:val="51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lastRenderedPageBreak/>
              <w:t>Stein,Jh;Brown,Tt;Ribaudo,Hj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;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Ultrasonographic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measures of cardiovascular disease risk in antiretroviral treatment-naive individuals with HIV infection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Baseline evaluation of ART naive HIV infected patients enrolled in a randomized ART treatment trial (AIDS clinical trials group study A5257)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Age ≥18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r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, HIV RNA &gt;1000cp/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Exc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: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know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CVD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selection of variables based on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kaiki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formation Criteria. For the final model selection was done based on clinical input,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olllinearit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, final model r2 values. </w:t>
            </w:r>
          </w:p>
        </w:tc>
      </w:tr>
      <w:tr w:rsidR="00125BF8" w:rsidRPr="00F97B79" w:rsidTr="00125BF8">
        <w:trPr>
          <w:trHeight w:val="1020"/>
        </w:trPr>
        <w:tc>
          <w:tcPr>
            <w:tcW w:w="262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Torriani,F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J.;Komarow,L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Parker,R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A.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dothelial function in human immunodeficiency virus-infected antiretroviral-naive subjects before and after starting potent antiretroviral therapy: The ACTG (AIDS Clinical Trials Group) Study 5152s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f ACTG5142, subjects recruited consecutively from six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ites.Inc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: HIV+, HIV RNA &gt;2.0 log10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p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/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L.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Exc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: o.a. CVD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&lt;10% on baseline, &gt;10% at 24 weeks follow up.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MD</w:t>
            </w:r>
          </w:p>
        </w:tc>
        <w:tc>
          <w:tcPr>
            <w:tcW w:w="304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orrelation</w:t>
            </w:r>
            <w:proofErr w:type="spellEnd"/>
          </w:p>
        </w:tc>
      </w:tr>
      <w:tr w:rsidR="00F97B79" w:rsidRPr="00D12793" w:rsidTr="00125BF8">
        <w:trPr>
          <w:trHeight w:val="315"/>
        </w:trPr>
        <w:tc>
          <w:tcPr>
            <w:tcW w:w="559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Flow mediated dilation (FMD) and pulse wave velocity (PWV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</w:tr>
      <w:tr w:rsidR="00125BF8" w:rsidRPr="00D12793" w:rsidTr="00125BF8">
        <w:trPr>
          <w:trHeight w:val="765"/>
        </w:trPr>
        <w:tc>
          <w:tcPr>
            <w:tcW w:w="2622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Gleason,R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L.,Jr;Caulk,AW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eifu,D</w:t>
            </w:r>
            <w:proofErr w:type="spellEnd"/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urrent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favirenz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EFV) or Ritonavir-Boosted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opinavir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LPV/r) Use Correlates with Elevate Markers of Atherosclerosis in HIV-Infected Subjects in Addis Ababa, Ethiopia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and HIV- patients recruited from a referral hospital, 18-65 years, on the same ART regimen &gt;2 months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No AIDS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defining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illnesse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or diabetes mellitu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No data on potential eligible patients. Biomarkers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ssing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 &gt;10% of subjec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PWV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n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FMD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Relevant study parameters or p &lt;0.05 in correlation analysis</w:t>
            </w:r>
          </w:p>
        </w:tc>
      </w:tr>
      <w:tr w:rsidR="00125BF8" w:rsidRPr="00D12793" w:rsidTr="00125BF8">
        <w:trPr>
          <w:trHeight w:val="510"/>
        </w:trPr>
        <w:tc>
          <w:tcPr>
            <w:tcW w:w="262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van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Wijk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P.;d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Koning,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J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abezas,M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C.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unctional and structural markers of atherosclerosis in human immunodeficiency virus-infected patients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 infected men, 18-70 years, recruited from the Department of Infectious Diseases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HIV-RNA &lt;10.000cp/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, HAART ≥12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PWV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n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FMD</w:t>
            </w:r>
          </w:p>
        </w:tc>
        <w:tc>
          <w:tcPr>
            <w:tcW w:w="304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rrelation, significant variables were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ter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 regression analysis</w:t>
            </w:r>
          </w:p>
        </w:tc>
      </w:tr>
      <w:tr w:rsidR="00F97B79" w:rsidRPr="00D12793" w:rsidTr="00125BF8">
        <w:trPr>
          <w:trHeight w:val="315"/>
        </w:trPr>
        <w:tc>
          <w:tcPr>
            <w:tcW w:w="559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Flow mediated dilation (FMD) and coronary calcium score (CAC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</w:tr>
      <w:tr w:rsidR="00125BF8" w:rsidRPr="00D12793" w:rsidTr="00125BF8">
        <w:trPr>
          <w:trHeight w:val="510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Ross Eckard,A.;Longenecker,C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Jiang,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ipoprotein-associated phospholipase A2 and cardiovascular disease risk in HIV infection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irst 100 subjects. HIV+, age≥18yars, LDL≤130mg/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L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, ART≥ 6 months, stable ≥ 3 months, HIV-1 RNA &lt;1000cp/mL, no CVD or statin use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o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AC, FMD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FFFF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only correlation for analysis of interest</w:t>
            </w:r>
          </w:p>
        </w:tc>
      </w:tr>
      <w:tr w:rsidR="00125BF8" w:rsidRPr="00F97B79" w:rsidTr="00125BF8">
        <w:trPr>
          <w:trHeight w:val="315"/>
        </w:trPr>
        <w:tc>
          <w:tcPr>
            <w:tcW w:w="26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Puls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wave analysis (PWA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</w:tr>
      <w:tr w:rsidR="00125BF8" w:rsidRPr="00D12793" w:rsidTr="00125BF8">
        <w:trPr>
          <w:trHeight w:val="510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evastianova,K.;Sutinen,J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Westerbacka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;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rterial stiffness in HIV-infected patients receiving highly active antiretroviral therapy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 patients recruited from HIV outpatient clinic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HAART ≥18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,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tabl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≥3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PWA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ll baseline variables with a p-value ≤0.20 were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enter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n regression analysis</w:t>
            </w:r>
          </w:p>
        </w:tc>
      </w:tr>
      <w:tr w:rsidR="00125BF8" w:rsidRPr="00F97B79" w:rsidTr="00125BF8">
        <w:trPr>
          <w:trHeight w:val="315"/>
        </w:trPr>
        <w:tc>
          <w:tcPr>
            <w:tcW w:w="26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Ankl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brachia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index (ABI)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</w:tr>
      <w:tr w:rsidR="00125BF8" w:rsidRPr="00D12793" w:rsidTr="00125BF8">
        <w:trPr>
          <w:trHeight w:val="765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Jang,J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J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Schwarcz,A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I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maez,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A.;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Elevated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osteoprotegeri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is associated with abnormal ankle brachial indices in patients infected with HIV: a cross-sectional study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-infected patients ≥18years recruited from primary HIV clinic on consecutive clinic days. </w:t>
            </w: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No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vascula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diseas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of non-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therosclerotic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rigi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BI. Definite peripheral arterial disease: ABI ≤0.90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ge, sex, BMI, smoking, diabetes mellitus, total cholesterol, HDL, low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ensiti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lipoprotein, triglycerides, CRP, cardiovascular disease, family cardiac history, duration of HIV and duration of PI use. </w:t>
            </w:r>
          </w:p>
        </w:tc>
      </w:tr>
      <w:tr w:rsidR="00F97B79" w:rsidRPr="00D12793" w:rsidTr="00125BF8">
        <w:trPr>
          <w:trHeight w:val="315"/>
        </w:trPr>
        <w:tc>
          <w:tcPr>
            <w:tcW w:w="559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 xml:space="preserve">Carotid artery stiffness (carotid artery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distensibilit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 xml:space="preserve"> and Young's elastic modulus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</w:tr>
      <w:tr w:rsidR="00125BF8" w:rsidRPr="00D12793" w:rsidTr="00125BF8">
        <w:trPr>
          <w:trHeight w:val="510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Kaplan,R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C.;Sinclair,E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Landay,A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L.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T cell activation predicts carotid artery stiffness among HIV-infected women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o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stud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within WIHS (enrollment 1994-1995 and 2001-2002). Random sample of women aged≥40yrs, without CVD, with available carotid ultrasounds within several months of collection of peripheral blood cells.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rotid arterial stiffness (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distensibility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, Young's elastic modulus)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ge, cardiovascular risk factors, HIV RNA, CD4+ T-cell count</w:t>
            </w:r>
          </w:p>
        </w:tc>
      </w:tr>
      <w:tr w:rsidR="00125BF8" w:rsidRPr="00F97B79" w:rsidTr="00125BF8">
        <w:trPr>
          <w:trHeight w:val="315"/>
        </w:trPr>
        <w:tc>
          <w:tcPr>
            <w:tcW w:w="26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18FDG PET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</w:tr>
      <w:tr w:rsidR="00125BF8" w:rsidRPr="00D12793" w:rsidTr="00125BF8">
        <w:trPr>
          <w:trHeight w:val="765"/>
        </w:trPr>
        <w:tc>
          <w:tcPr>
            <w:tcW w:w="2622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Knudsen,A;Hag,A;Loft,A</w:t>
            </w:r>
            <w:proofErr w:type="spellEnd"/>
          </w:p>
        </w:tc>
        <w:tc>
          <w:tcPr>
            <w:tcW w:w="2977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HIV infection and arterial inflammation assessed by (18)F-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luorodeoxyglucose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(FDG) positron emission tomography (PET): a prospective cross-sectional study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Recruited from routine visits out-patient clinic department infectious diseases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Inc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: HIV+, men,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ag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≥18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ar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, ART &gt;12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months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, no CVD.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No 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18FDG PET/CT with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oncominan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measurement of intima-media thickness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Only the marker that was significantly different between HIV+ and HIV- was analyzed in multiple regression. </w:t>
            </w:r>
          </w:p>
        </w:tc>
      </w:tr>
      <w:tr w:rsidR="00125BF8" w:rsidRPr="00F97B79" w:rsidTr="00125BF8">
        <w:trPr>
          <w:trHeight w:val="255"/>
        </w:trPr>
        <w:tc>
          <w:tcPr>
            <w:tcW w:w="262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ubramanian,S.;Tawakol,A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Burdo,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H.;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rterial inflammation in patients with HIV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Prospectively enrolled HIV+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patiens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without known CVD, stable ART ≥3 months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Unclear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wer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cases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were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recruit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18FDG PET/CT, CAC</w:t>
            </w:r>
          </w:p>
        </w:tc>
        <w:tc>
          <w:tcPr>
            <w:tcW w:w="3047" w:type="dxa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Correlation</w:t>
            </w:r>
            <w:proofErr w:type="spellEnd"/>
          </w:p>
        </w:tc>
      </w:tr>
      <w:tr w:rsidR="00125BF8" w:rsidRPr="00D12793" w:rsidTr="00125BF8">
        <w:trPr>
          <w:trHeight w:val="315"/>
        </w:trPr>
        <w:tc>
          <w:tcPr>
            <w:tcW w:w="26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MRI of thoracic aorta and carotid arteries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</w:tr>
      <w:tr w:rsidR="00125BF8" w:rsidRPr="00D12793" w:rsidTr="00125BF8">
        <w:trPr>
          <w:trHeight w:val="765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loris-Moore,M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Fayad,Z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A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Berman,J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W.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Association of HIV viral load with monocyte chemoattractant protein-1 and atherosclerosis burden measured by magnetic resonance imaging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Participants with HIV with CIMT ≥ 0.7mm, ≥45 years, not on lipid lowering drugs.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RI of thoracic aorta and carotid arteries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age, BMI, current cigarette smoking. </w:t>
            </w:r>
          </w:p>
        </w:tc>
      </w:tr>
      <w:tr w:rsidR="00125BF8" w:rsidRPr="00F97B79" w:rsidTr="00125BF8">
        <w:trPr>
          <w:trHeight w:val="315"/>
        </w:trPr>
        <w:tc>
          <w:tcPr>
            <w:tcW w:w="26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Myocardia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perfusio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scintigraphy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 xml:space="preserve"> SPECT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nl-NL"/>
              </w:rPr>
              <w:t> </w:t>
            </w:r>
          </w:p>
        </w:tc>
      </w:tr>
      <w:tr w:rsidR="00125BF8" w:rsidRPr="00D12793" w:rsidTr="00125BF8">
        <w:trPr>
          <w:trHeight w:val="510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ariano-Goulart,D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Jacquet,J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 M.;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olinari,N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.;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Should HIV-infected patients be screened for silent myocardial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ischaemia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using gated myocardial perfusion SPECT?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HIV+ patients with CV risk factors without signs of CVD after cardiac examination.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Prospectively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recruited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from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hospital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 (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patient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 xml:space="preserve">). 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yes, 5 of 99 recruited patients not included. ND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ND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yocardial SPECT. Ischemia: reversible perfusion defect and necrosis as a fixed significant defect with abnormal wall thickening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values with p&lt; 0.25 were tested in multivariable analysis</w:t>
            </w:r>
          </w:p>
        </w:tc>
      </w:tr>
      <w:tr w:rsidR="00F97B79" w:rsidRPr="00D12793" w:rsidTr="00125BF8">
        <w:trPr>
          <w:trHeight w:val="315"/>
        </w:trPr>
        <w:tc>
          <w:tcPr>
            <w:tcW w:w="559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Myocardial perfusion scintigraphy (MPS), CAC, pericardial fat volume measurement (PFVM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val="en-US" w:eastAsia="nl-NL"/>
              </w:rPr>
              <w:t> </w:t>
            </w:r>
          </w:p>
        </w:tc>
      </w:tr>
      <w:tr w:rsidR="00125BF8" w:rsidRPr="00D12793" w:rsidTr="00D12793">
        <w:trPr>
          <w:trHeight w:val="765"/>
        </w:trPr>
        <w:tc>
          <w:tcPr>
            <w:tcW w:w="262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Kristoffersen,U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S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Lebech,A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 M.;</w:t>
            </w: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Wiinberg,N</w:t>
            </w:r>
            <w:proofErr w:type="spellEnd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.;</w:t>
            </w:r>
          </w:p>
        </w:tc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Silent ischemic heart disease and pericardial fat volume in HIV-infected patients: a case-control myocardial perfusion scintigraphy study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Consecutive HIV patients, age 18-70 years, receiving </w:t>
            </w: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cART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&gt;12 months, prospectively recruited at routine visits at outpatient clinic.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proofErr w:type="spellStart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nd</w:t>
            </w:r>
            <w:proofErr w:type="spellEnd"/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 xml:space="preserve"> on potential eligible pt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F97B79" w:rsidRPr="00F97B79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</w:pPr>
            <w:proofErr w:type="spellStart"/>
            <w:r w:rsidRPr="00F97B79">
              <w:rPr>
                <w:rFonts w:ascii="Times New Roman" w:eastAsia="Times New Roman" w:hAnsi="Times New Roman" w:cs="Times New Roman"/>
                <w:sz w:val="12"/>
                <w:szCs w:val="20"/>
                <w:lang w:eastAsia="nl-NL"/>
              </w:rPr>
              <w:t>Outcome</w:t>
            </w:r>
            <w:proofErr w:type="spellEnd"/>
          </w:p>
        </w:tc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yocardial perfusion scintigraphy, coronary artery calcium score, pericardial fat volume measurement, carotid intima media thickness</w:t>
            </w:r>
          </w:p>
        </w:tc>
        <w:tc>
          <w:tcPr>
            <w:tcW w:w="30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F97B79" w:rsidRPr="00D12793" w:rsidRDefault="00F97B79" w:rsidP="00F97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</w:pPr>
            <w:r w:rsidRPr="00D12793">
              <w:rPr>
                <w:rFonts w:ascii="Times New Roman" w:eastAsia="Times New Roman" w:hAnsi="Times New Roman" w:cs="Times New Roman"/>
                <w:sz w:val="12"/>
                <w:szCs w:val="20"/>
                <w:lang w:val="en-US" w:eastAsia="nl-NL"/>
              </w:rPr>
              <w:t>metabolic syndrome, smoking status, age, gender, cholesterol, triglycerides, glucose and systolic blood pressure</w:t>
            </w:r>
          </w:p>
        </w:tc>
      </w:tr>
    </w:tbl>
    <w:p w:rsidR="00A14EE4" w:rsidRPr="00D12793" w:rsidRDefault="00D12793" w:rsidP="007F79F2">
      <w:pPr>
        <w:spacing w:after="0" w:line="240" w:lineRule="auto"/>
        <w:rPr>
          <w:rFonts w:ascii="Arial" w:hAnsi="Arial" w:cs="Arial"/>
          <w:color w:val="000000"/>
          <w:sz w:val="18"/>
          <w:lang w:val="en-US"/>
        </w:rPr>
      </w:pPr>
      <w:bookmarkStart w:id="0" w:name="_GoBack"/>
      <w:bookmarkEnd w:id="0"/>
    </w:p>
    <w:sectPr w:rsidR="00A14EE4" w:rsidRPr="00D12793" w:rsidSect="00F97B79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B79"/>
    <w:rsid w:val="00125BF8"/>
    <w:rsid w:val="002359E4"/>
    <w:rsid w:val="007F79F2"/>
    <w:rsid w:val="009B2D25"/>
    <w:rsid w:val="00BE77ED"/>
    <w:rsid w:val="00D12793"/>
    <w:rsid w:val="00E32537"/>
    <w:rsid w:val="00F9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0</Words>
  <Characters>12887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lingeland Ziekenhuis</Company>
  <LinksUpToDate>false</LinksUpToDate>
  <CharactersWithSpaces>1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002201</dc:creator>
  <cp:lastModifiedBy>admin</cp:lastModifiedBy>
  <cp:revision>2</cp:revision>
  <dcterms:created xsi:type="dcterms:W3CDTF">2016-08-04T20:58:00Z</dcterms:created>
  <dcterms:modified xsi:type="dcterms:W3CDTF">2016-08-04T20:58:00Z</dcterms:modified>
</cp:coreProperties>
</file>